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"/>
        <w:tblW w:w="8981" w:type="dxa"/>
        <w:tblLook w:val="04A0" w:firstRow="1" w:lastRow="0" w:firstColumn="1" w:lastColumn="0" w:noHBand="0" w:noVBand="1"/>
      </w:tblPr>
      <w:tblGrid>
        <w:gridCol w:w="2427"/>
        <w:gridCol w:w="1083"/>
        <w:gridCol w:w="1168"/>
        <w:gridCol w:w="1134"/>
        <w:gridCol w:w="1134"/>
        <w:gridCol w:w="1170"/>
        <w:gridCol w:w="865"/>
      </w:tblGrid>
      <w:tr w:rsidR="00497F68" w:rsidRPr="00497F68" w14:paraId="24BB3F0F" w14:textId="77777777" w:rsidTr="00497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1" w:type="dxa"/>
            <w:gridSpan w:val="7"/>
            <w:noWrap/>
            <w:hideMark/>
          </w:tcPr>
          <w:p w14:paraId="5095FA96" w14:textId="57842A6A" w:rsidR="00497F68" w:rsidRPr="00497F68" w:rsidRDefault="00497F68" w:rsidP="00497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5A4D4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ble S1</w:t>
            </w:r>
            <w:r w:rsidRPr="00497F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A4D42" w:rsidRPr="005A4D42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opulation characteristics by SII quartiles</w:t>
            </w:r>
          </w:p>
        </w:tc>
      </w:tr>
      <w:tr w:rsidR="00497F68" w:rsidRPr="00497F68" w14:paraId="17E8616D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7FF1911" w14:textId="77777777" w:rsidR="00497F68" w:rsidRPr="00497F68" w:rsidRDefault="00497F68" w:rsidP="00497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0716EBB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AB1AF56" w14:textId="095A62A6" w:rsidR="00497F68" w:rsidRPr="00497F68" w:rsidRDefault="00497F68" w:rsidP="00497F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I quartiles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DA040F2" w14:textId="77777777" w:rsidR="00497F68" w:rsidRPr="00497F68" w:rsidRDefault="00497F68" w:rsidP="00497F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7F68" w:rsidRPr="00497F68" w14:paraId="2DCA6644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8EE6073" w14:textId="77777777" w:rsidR="00497F68" w:rsidRPr="00497F68" w:rsidRDefault="00497F68" w:rsidP="00497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BF6EB0C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AA4324E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82AB96C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A182AF8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C35318D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FBAD6AD" w14:textId="77777777" w:rsidR="00497F68" w:rsidRPr="00497F68" w:rsidRDefault="00497F68" w:rsidP="00497F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97F68" w:rsidRPr="00497F68" w14:paraId="68384531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C21A1E" w14:textId="77777777" w:rsidR="00497F68" w:rsidRPr="00497F68" w:rsidRDefault="00497F68" w:rsidP="00497F6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970BB73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99 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D420B7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9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8F7E292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0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BBEFEE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9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CF03EBA" w14:textId="77777777" w:rsidR="00497F68" w:rsidRPr="00497F68" w:rsidRDefault="00497F68" w:rsidP="00497F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15 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7A32111" w14:textId="77777777" w:rsidR="00497F68" w:rsidRPr="00497F68" w:rsidRDefault="00497F68" w:rsidP="00497F6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F68" w:rsidRPr="00497F68" w14:paraId="1503268F" w14:textId="77777777" w:rsidTr="00497F6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1C35599" w14:textId="77777777" w:rsidR="00497F68" w:rsidRPr="00497F68" w:rsidRDefault="00497F68" w:rsidP="00497F6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DB79E88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2 (16.68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84999FB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1 (16.5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AA4EC1A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8 (16.7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4028AF3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9 (16.71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0993629" w14:textId="77777777" w:rsidR="00497F68" w:rsidRPr="00497F68" w:rsidRDefault="00497F68" w:rsidP="00497F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5 (16.59)</w:t>
            </w:r>
          </w:p>
        </w:tc>
        <w:tc>
          <w:tcPr>
            <w:tcW w:w="865" w:type="dxa"/>
            <w:shd w:val="clear" w:color="auto" w:fill="FFFFFF" w:themeFill="background1"/>
            <w:noWrap/>
            <w:hideMark/>
          </w:tcPr>
          <w:p w14:paraId="40BFB157" w14:textId="77777777" w:rsidR="00497F68" w:rsidRPr="00497F68" w:rsidRDefault="00497F68" w:rsidP="00497F6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5A4D42" w:rsidRPr="00497F68" w14:paraId="656E1125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</w:tcPr>
          <w:p w14:paraId="1275DB1B" w14:textId="3F9D6B36" w:rsidR="005A4D42" w:rsidRPr="005A4D42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85FF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&lt;60yr</w:t>
            </w:r>
          </w:p>
        </w:tc>
        <w:tc>
          <w:tcPr>
            <w:tcW w:w="1083" w:type="dxa"/>
            <w:shd w:val="clear" w:color="auto" w:fill="FFFFFF" w:themeFill="background1"/>
          </w:tcPr>
          <w:p w14:paraId="4E6357E0" w14:textId="31F4E169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94</w:t>
            </w:r>
          </w:p>
        </w:tc>
        <w:tc>
          <w:tcPr>
            <w:tcW w:w="1168" w:type="dxa"/>
            <w:shd w:val="clear" w:color="auto" w:fill="FFFFFF" w:themeFill="background1"/>
          </w:tcPr>
          <w:p w14:paraId="542F07A3" w14:textId="1A7853BC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92</w:t>
            </w:r>
          </w:p>
        </w:tc>
        <w:tc>
          <w:tcPr>
            <w:tcW w:w="1134" w:type="dxa"/>
            <w:shd w:val="clear" w:color="auto" w:fill="FFFFFF" w:themeFill="background1"/>
          </w:tcPr>
          <w:p w14:paraId="2B44DB32" w14:textId="15311DEE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21</w:t>
            </w:r>
          </w:p>
        </w:tc>
        <w:tc>
          <w:tcPr>
            <w:tcW w:w="1134" w:type="dxa"/>
            <w:shd w:val="clear" w:color="auto" w:fill="FFFFFF" w:themeFill="background1"/>
          </w:tcPr>
          <w:p w14:paraId="0B99E4FC" w14:textId="1855E3A5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8</w:t>
            </w:r>
          </w:p>
        </w:tc>
        <w:tc>
          <w:tcPr>
            <w:tcW w:w="1170" w:type="dxa"/>
            <w:shd w:val="clear" w:color="auto" w:fill="FFFFFF" w:themeFill="background1"/>
          </w:tcPr>
          <w:p w14:paraId="29F24687" w14:textId="320ADC8D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5</w:t>
            </w:r>
          </w:p>
        </w:tc>
        <w:tc>
          <w:tcPr>
            <w:tcW w:w="865" w:type="dxa"/>
            <w:shd w:val="clear" w:color="auto" w:fill="FFFFFF" w:themeFill="background1"/>
            <w:noWrap/>
          </w:tcPr>
          <w:p w14:paraId="4E887E9C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4D42" w:rsidRPr="00497F68" w14:paraId="6C979A2E" w14:textId="77777777" w:rsidTr="00497F6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</w:tcPr>
          <w:p w14:paraId="0A493802" w14:textId="1526C5F8" w:rsidR="005A4D42" w:rsidRPr="005A4D42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85FF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≥60yr</w:t>
            </w:r>
          </w:p>
        </w:tc>
        <w:tc>
          <w:tcPr>
            <w:tcW w:w="1083" w:type="dxa"/>
            <w:shd w:val="clear" w:color="auto" w:fill="FFFFFF" w:themeFill="background1"/>
          </w:tcPr>
          <w:p w14:paraId="35F65D86" w14:textId="65BBDC1F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6</w:t>
            </w:r>
          </w:p>
        </w:tc>
        <w:tc>
          <w:tcPr>
            <w:tcW w:w="1168" w:type="dxa"/>
            <w:shd w:val="clear" w:color="auto" w:fill="FFFFFF" w:themeFill="background1"/>
          </w:tcPr>
          <w:p w14:paraId="476EAB61" w14:textId="72F8755D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8</w:t>
            </w:r>
          </w:p>
        </w:tc>
        <w:tc>
          <w:tcPr>
            <w:tcW w:w="1134" w:type="dxa"/>
            <w:shd w:val="clear" w:color="auto" w:fill="FFFFFF" w:themeFill="background1"/>
          </w:tcPr>
          <w:p w14:paraId="7BB18FF0" w14:textId="40BB6466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9</w:t>
            </w:r>
          </w:p>
        </w:tc>
        <w:tc>
          <w:tcPr>
            <w:tcW w:w="1134" w:type="dxa"/>
            <w:shd w:val="clear" w:color="auto" w:fill="FFFFFF" w:themeFill="background1"/>
          </w:tcPr>
          <w:p w14:paraId="65EBD303" w14:textId="70078162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2</w:t>
            </w:r>
          </w:p>
        </w:tc>
        <w:tc>
          <w:tcPr>
            <w:tcW w:w="1170" w:type="dxa"/>
            <w:shd w:val="clear" w:color="auto" w:fill="FFFFFF" w:themeFill="background1"/>
          </w:tcPr>
          <w:p w14:paraId="230AF86D" w14:textId="6AFB6EC1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5</w:t>
            </w:r>
          </w:p>
        </w:tc>
        <w:tc>
          <w:tcPr>
            <w:tcW w:w="865" w:type="dxa"/>
            <w:shd w:val="clear" w:color="auto" w:fill="FFFFFF" w:themeFill="background1"/>
            <w:noWrap/>
          </w:tcPr>
          <w:p w14:paraId="76E93B5F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4D42" w:rsidRPr="00497F68" w14:paraId="6BA7EECE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34EAE828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x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2D926D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FB2E31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CBDAD1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3A506E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D064EF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6112AE8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10CC307B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24813D96" w14:textId="12CBBCC9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0D247AF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3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B8CFBB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AA0791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9530FC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84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290E84A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4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0C2C0BC5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5F0D0F3E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46C93BA" w14:textId="4307720B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46C01E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7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E90D28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4E8F5E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82EAAF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1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161658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66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207FB9F1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5862DFF5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130E9C50" w14:textId="3D598203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28F53E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F935AA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0A85C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5BBD2F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199A1E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DE5EA85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36D77F28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6436AC91" w14:textId="723A9AC5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0872C7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CC1996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A2641BC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8B489F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11D72D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1CB7F17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2D0715CF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435E74B" w14:textId="4D505CDE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2F6DFD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56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3F632C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706661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5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B88495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5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673650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3F79B20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5D895F4C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3DC715B" w14:textId="1F07A0AB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AF56AA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409642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754240E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1F7F88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1069C9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5B28AF2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5073A3D9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A19D5E0" w14:textId="02AB88CE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C2EE87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E98DAE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9126FD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3594D1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3F052B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25A1EFA7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689EBD6F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F618EED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ducation 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CB504C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785D2C3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3F355B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92BFCE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7924FA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306D823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5A4D42" w:rsidRPr="00497F68" w14:paraId="0E9C4838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2CD63BF1" w14:textId="38B06F5B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1C6669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9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35B7B9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7A2031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3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D5C4C2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8E2A87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A64F873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2FE732C2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1C8B4A50" w14:textId="78CFEF4A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High school or abov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6AE9AD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3779B7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E93671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6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7E6AECE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17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7CCD96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13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8BCD93F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E4CF954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3931364" w14:textId="4428B3DB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rital status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C5BD82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A7FBDB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19EBB4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1834E8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567C88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29842A06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5A4D42" w:rsidRPr="00497F68" w14:paraId="333863EE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A05DA7D" w14:textId="5FCFDB9B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D9BD87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1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6ECCD64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34440D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C78986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97A890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CE75F1B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27F08174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155E6221" w14:textId="7D059919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0E7361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89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1133A1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9A787F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B18479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7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D7ED6C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73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6034EBC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03D445C2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0A2FBFB" w14:textId="51EA4528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7A9B8E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 (1.63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6527654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 (1.6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364920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 (1.6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4431CD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 (1.60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DB5449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 (1.64)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E14ECFB" w14:textId="025E360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A4D42" w:rsidRPr="00497F68" w14:paraId="05CF74E4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</w:tcPr>
          <w:p w14:paraId="70A9F0D5" w14:textId="7F716155" w:rsidR="005A4D42" w:rsidRPr="005A4D42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083" w:type="dxa"/>
            <w:shd w:val="clear" w:color="auto" w:fill="FFFFFF" w:themeFill="background1"/>
          </w:tcPr>
          <w:p w14:paraId="42890E9E" w14:textId="5FD003C0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7</w:t>
            </w:r>
          </w:p>
        </w:tc>
        <w:tc>
          <w:tcPr>
            <w:tcW w:w="1168" w:type="dxa"/>
            <w:shd w:val="clear" w:color="auto" w:fill="FFFFFF" w:themeFill="background1"/>
          </w:tcPr>
          <w:p w14:paraId="1F02AB54" w14:textId="4A2CD815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9</w:t>
            </w:r>
          </w:p>
        </w:tc>
        <w:tc>
          <w:tcPr>
            <w:tcW w:w="1134" w:type="dxa"/>
            <w:shd w:val="clear" w:color="auto" w:fill="FFFFFF" w:themeFill="background1"/>
          </w:tcPr>
          <w:p w14:paraId="44736685" w14:textId="356A76B8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4</w:t>
            </w:r>
          </w:p>
        </w:tc>
        <w:tc>
          <w:tcPr>
            <w:tcW w:w="1134" w:type="dxa"/>
            <w:shd w:val="clear" w:color="auto" w:fill="FFFFFF" w:themeFill="background1"/>
          </w:tcPr>
          <w:p w14:paraId="1A30CE37" w14:textId="5059498F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1170" w:type="dxa"/>
            <w:shd w:val="clear" w:color="auto" w:fill="FFFFFF" w:themeFill="background1"/>
          </w:tcPr>
          <w:p w14:paraId="5D63DBE9" w14:textId="0C67CF30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865" w:type="dxa"/>
            <w:shd w:val="clear" w:color="auto" w:fill="FFFFFF" w:themeFill="background1"/>
          </w:tcPr>
          <w:p w14:paraId="5AF861DE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4D42" w:rsidRPr="00497F68" w14:paraId="148E9F89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</w:tcPr>
          <w:p w14:paraId="2B7778FF" w14:textId="6A0B3E83" w:rsidR="005A4D42" w:rsidRPr="005A4D42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≥</w:t>
            </w:r>
            <w:r w:rsidRPr="005A4D4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FFFFFF" w:themeFill="background1"/>
          </w:tcPr>
          <w:p w14:paraId="21698B08" w14:textId="3B08B5FA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63</w:t>
            </w:r>
          </w:p>
        </w:tc>
        <w:tc>
          <w:tcPr>
            <w:tcW w:w="1168" w:type="dxa"/>
            <w:shd w:val="clear" w:color="auto" w:fill="FFFFFF" w:themeFill="background1"/>
          </w:tcPr>
          <w:p w14:paraId="690774D1" w14:textId="583A1208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61</w:t>
            </w:r>
          </w:p>
        </w:tc>
        <w:tc>
          <w:tcPr>
            <w:tcW w:w="1134" w:type="dxa"/>
            <w:shd w:val="clear" w:color="auto" w:fill="FFFFFF" w:themeFill="background1"/>
          </w:tcPr>
          <w:p w14:paraId="5E1957A1" w14:textId="46D2B16B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26</w:t>
            </w:r>
          </w:p>
        </w:tc>
        <w:tc>
          <w:tcPr>
            <w:tcW w:w="1134" w:type="dxa"/>
            <w:shd w:val="clear" w:color="auto" w:fill="FFFFFF" w:themeFill="background1"/>
          </w:tcPr>
          <w:p w14:paraId="0D43B64D" w14:textId="1BED4105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58</w:t>
            </w:r>
          </w:p>
        </w:tc>
        <w:tc>
          <w:tcPr>
            <w:tcW w:w="1170" w:type="dxa"/>
            <w:shd w:val="clear" w:color="auto" w:fill="FFFFFF" w:themeFill="background1"/>
          </w:tcPr>
          <w:p w14:paraId="79B55048" w14:textId="77E42CE9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D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09</w:t>
            </w:r>
          </w:p>
        </w:tc>
        <w:tc>
          <w:tcPr>
            <w:tcW w:w="865" w:type="dxa"/>
            <w:shd w:val="clear" w:color="auto" w:fill="FFFFFF" w:themeFill="background1"/>
          </w:tcPr>
          <w:p w14:paraId="3BD5CFB8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4D42" w:rsidRPr="00497F68" w14:paraId="648AB908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184DE99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rinking status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15C531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DEDA74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1380E8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E9193C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1DE16A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016C4DA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5A4D42" w:rsidRPr="00497F68" w14:paraId="2089BB16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38E95FF1" w14:textId="6888BDA2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C1279F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9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BDCE0C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1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3A7FE0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9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EC9DE5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1636A2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DEB2225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C6B4F27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EDB1188" w14:textId="60DFF153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53C86B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E09F5E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2C42D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00CFF5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DAD2A6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2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73FFA1F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68915F08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4BC8677B" w14:textId="0A39F890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236AB2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7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664FFBD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57D1B5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B8E568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E998FC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42D4A89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7C815368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2BF79A03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moking behavior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4DC325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E8417D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C942E1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BB9C42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0A81B0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C211722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A4D42" w:rsidRPr="00497F68" w14:paraId="7ABCC98F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869B7BE" w14:textId="69B32F52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ABAAA5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625E64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5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6FF483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A8268C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7FB863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5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0758F507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740405B9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378D5FBF" w14:textId="2BB9FC74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59EF25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67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DC39FC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4D6CED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FCA1E0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7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7EF633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36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5BDF8F0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7EEA16D3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95C71AF" w14:textId="1517B281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Now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A821A9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C421E4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F8FFEA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283DEF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CDCAC53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8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38CBD654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6626F169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57A9356" w14:textId="4927B3D6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inutes Sedentary Activity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7A733FA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.01 (199.75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25DDBC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.43 (197.89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C57A1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.26 (202.9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E8EC6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.07 (202.91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9C188B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.40 (195.02)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0A71D97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5A4D42" w:rsidRPr="00497F68" w14:paraId="05105AFB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F0834E3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creational.activity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78E1F04F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0ECCECAE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6A08AE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7FE9D6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DE8990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1F43BF58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37C736BA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F7EF1A6" w14:textId="132B02B2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4095C6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62B836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E5C32E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21880E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11633B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1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1BCA37B1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ADF774D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08B449A" w14:textId="2C69658D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oderate or Vigorous 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9D3A94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8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811E0D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0EB35A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7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A752AB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BF3B3E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99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F495219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4725C18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1AFC360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7EE7203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9 (7.07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03CC2FB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8 (6.0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B4EF61D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3 (6.4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F449BB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2 (7.19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615910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7 (7.98)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34693DBD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53EBCB1D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243D5CA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tS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F6D94C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9F0790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95F848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06C862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E63BF8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3B7F982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59127106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17DBFE0A" w14:textId="14F124E4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DAD8BB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58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5D4D8C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1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18CE4E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35EB2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2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08BE9DA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4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2971521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547D3A4D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3386CB72" w14:textId="4FF20A59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537AD3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53FC871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8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9D7907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DCD080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9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DB9F19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6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21765A91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116EC23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63327CB4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yperglycemia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2E6F25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0EBAB2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C10DB5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DBA937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9B7D1F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0BFE97EC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5A4D42" w:rsidRPr="00497F68" w14:paraId="452BFCAA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276DC56C" w14:textId="5E7C043F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93B776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33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95FB87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834096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8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5A081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12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BF5395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52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39A68AEA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9A7EC83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4388CE70" w14:textId="33C5EDDD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72647FD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7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48A580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A60632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EC8C21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6CB781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48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6CA4AE3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0913CF20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4A2935C8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ow HDL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2A010B7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05222EA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B645C4B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4354F63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C334DE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7404E97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77DA5A9D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7FDB10D" w14:textId="4B42FC38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A7E22E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40ECAD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687A34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0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C8F64C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24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419466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6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8AE0A9F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FC988A8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ED3259C" w14:textId="63D2CE60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5568CC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9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7464074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C78568F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9D7A1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7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761FC3C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3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551633AE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31E487E5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18C64D6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ypertriglyceridemia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02050404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577CF9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064AE4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17EF57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E9B5DEA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96E9204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5A4D42" w:rsidRPr="00497F68" w14:paraId="1968B373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273E35A8" w14:textId="29443781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89D433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1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6428CFB3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6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B4F8BF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5B76E63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9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9128BE1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3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178D0E42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31958A34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60B90277" w14:textId="391228A7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4A0783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9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0B304F17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756E3E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B72A1E9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7BA44E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FF33DC4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601A85E6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0E3CC6C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ntral obesity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E263BC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BD0146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8AB04A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3DEBA6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2A22105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0D96C3E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21DF1571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748FC0A9" w14:textId="08AE71E0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9DF1A1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8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0EF9BB2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6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D8DA13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D6F3B02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F37AF1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6645E13F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09E5D568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6464494" w14:textId="275364BC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0C1A1E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92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2F6D075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3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4BF681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6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E08881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7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85945AC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3D2D297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2E4FD549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5138B57F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ypertension(%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0797A441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5F85004B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691D4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7960DE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2A14013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F23DFDC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A4D42" w:rsidRPr="00497F68" w14:paraId="1762AD69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47B62D9B" w14:textId="454C4947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33007637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4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33C3ECD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8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E615A7A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6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7D8F5E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5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95D8072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5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731568CE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45F965E6" w14:textId="77777777" w:rsidTr="00497F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3FA35150" w14:textId="1AA3FF7D" w:rsidR="005A4D42" w:rsidRPr="00497F68" w:rsidRDefault="005A4D42" w:rsidP="005A4D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77733E6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96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1B2EF008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2BB364C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1F082F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2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889AF3E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5</w:t>
            </w:r>
          </w:p>
        </w:tc>
        <w:tc>
          <w:tcPr>
            <w:tcW w:w="865" w:type="dxa"/>
            <w:shd w:val="clear" w:color="auto" w:fill="FFFFFF" w:themeFill="background1"/>
            <w:hideMark/>
          </w:tcPr>
          <w:p w14:paraId="4514B1E5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A4D42" w:rsidRPr="00497F68" w14:paraId="256E751F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0BC6FBE1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R (mg/dl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6BB9999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1, 0.98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4A4702B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4, 1.0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13EEE16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3, 1.0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64074CC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69, 0.96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1CD6F6D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69, 0.96)</w:t>
            </w:r>
          </w:p>
        </w:tc>
        <w:tc>
          <w:tcPr>
            <w:tcW w:w="865" w:type="dxa"/>
            <w:shd w:val="clear" w:color="auto" w:fill="FFFFFF" w:themeFill="background1"/>
            <w:noWrap/>
            <w:hideMark/>
          </w:tcPr>
          <w:p w14:paraId="7138A713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A4D42" w:rsidRPr="00497F68" w14:paraId="2CE1C6C3" w14:textId="77777777" w:rsidTr="00497F6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FFFFFF" w:themeFill="background1"/>
            <w:noWrap/>
            <w:hideMark/>
          </w:tcPr>
          <w:p w14:paraId="198FEB6C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UN (mg/dl)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41475AD0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1.00, 17.00)</w:t>
            </w:r>
          </w:p>
        </w:tc>
        <w:tc>
          <w:tcPr>
            <w:tcW w:w="1168" w:type="dxa"/>
            <w:shd w:val="clear" w:color="auto" w:fill="FFFFFF" w:themeFill="background1"/>
            <w:hideMark/>
          </w:tcPr>
          <w:p w14:paraId="6973A97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2.00, 17.0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5391426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1.00, 17.0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9C6A81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1.00, 17.00)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52B02E5" w14:textId="77777777" w:rsidR="005A4D42" w:rsidRPr="00497F68" w:rsidRDefault="005A4D42" w:rsidP="005A4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1.00, 17.00)</w:t>
            </w:r>
          </w:p>
        </w:tc>
        <w:tc>
          <w:tcPr>
            <w:tcW w:w="865" w:type="dxa"/>
            <w:shd w:val="clear" w:color="auto" w:fill="FFFFFF" w:themeFill="background1"/>
            <w:noWrap/>
            <w:hideMark/>
          </w:tcPr>
          <w:p w14:paraId="3E1B0028" w14:textId="77777777" w:rsidR="005A4D42" w:rsidRPr="00497F68" w:rsidRDefault="005A4D42" w:rsidP="005A4D4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5A4D42" w:rsidRPr="00497F68" w14:paraId="2AC933E7" w14:textId="77777777" w:rsidTr="00497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C930493" w14:textId="77777777" w:rsidR="005A4D42" w:rsidRPr="00497F68" w:rsidRDefault="005A4D42" w:rsidP="005A4D4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UA(mg/dl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5F235E28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 (1.40)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6AE00DF4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 (1.3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0843949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 (1.3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5B9671DF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 (1.4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59B5560" w14:textId="77777777" w:rsidR="005A4D42" w:rsidRPr="00497F68" w:rsidRDefault="005A4D42" w:rsidP="005A4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 (1.41)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32703CA" w14:textId="77777777" w:rsidR="005A4D42" w:rsidRPr="00497F68" w:rsidRDefault="005A4D42" w:rsidP="005A4D4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7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</w:tbl>
    <w:p w14:paraId="18BED552" w14:textId="77777777" w:rsidR="00497F68" w:rsidRPr="00497F68" w:rsidRDefault="00497F68" w:rsidP="00497F68">
      <w:pPr>
        <w:rPr>
          <w:rFonts w:ascii="Times New Roman" w:hAnsi="Times New Roman" w:cs="Times New Roman"/>
          <w:sz w:val="20"/>
          <w:szCs w:val="20"/>
        </w:rPr>
      </w:pPr>
      <w:r w:rsidRPr="00497F68">
        <w:rPr>
          <w:rFonts w:ascii="Times New Roman" w:hAnsi="Times New Roman" w:cs="Times New Roman"/>
          <w:sz w:val="20"/>
          <w:szCs w:val="20"/>
        </w:rPr>
        <w:t xml:space="preserve">%, weighted proportion. Continuous variables were shown as mean (standard deviation,SD) or median (interquartile range, IQR): P value was calculated by weighted Student’s t-test or Mann–Whitney U test. </w:t>
      </w:r>
    </w:p>
    <w:p w14:paraId="6D6AB54E" w14:textId="36419302" w:rsidR="00497F68" w:rsidRDefault="00497F68">
      <w:pPr>
        <w:rPr>
          <w:rFonts w:ascii="Times New Roman" w:hAnsi="Times New Roman" w:cs="Times New Roman"/>
          <w:sz w:val="20"/>
          <w:szCs w:val="20"/>
        </w:rPr>
      </w:pPr>
      <w:r w:rsidRPr="00497F68">
        <w:rPr>
          <w:rFonts w:ascii="Times New Roman" w:hAnsi="Times New Roman" w:cs="Times New Roman"/>
          <w:sz w:val="20"/>
          <w:szCs w:val="20"/>
        </w:rPr>
        <w:t xml:space="preserve">Categorical variables were shown as percent (%). P value was calculated by the weighted chi-square test. Abbreviations: PIR, poverty income ratio; BMI, body mass index; CR, Serum creatinine; BUN, blood urea nitrogen; SUA, serum uric acid; SII, systemic inflammatory index; </w:t>
      </w:r>
    </w:p>
    <w:p w14:paraId="54F80949" w14:textId="77777777" w:rsidR="00497F68" w:rsidRDefault="00497F68">
      <w:pPr>
        <w:rPr>
          <w:rFonts w:ascii="Times New Roman" w:hAnsi="Times New Roman" w:cs="Times New Roman"/>
          <w:sz w:val="20"/>
          <w:szCs w:val="20"/>
        </w:rPr>
      </w:pPr>
    </w:p>
    <w:p w14:paraId="0A918665" w14:textId="77777777" w:rsidR="00497F68" w:rsidRDefault="00497F68">
      <w:pPr>
        <w:rPr>
          <w:rFonts w:ascii="Times New Roman" w:hAnsi="Times New Roman" w:cs="Times New Roman"/>
          <w:sz w:val="20"/>
          <w:szCs w:val="20"/>
        </w:rPr>
      </w:pPr>
    </w:p>
    <w:p w14:paraId="7B70759A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0F204123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4C6D1E99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3A78AE66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715FE0C1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1BEC14AA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48CCD96C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0F4838BA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16458D12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434459B1" w14:textId="77777777" w:rsidR="005A4D42" w:rsidRDefault="005A4D42">
      <w:pPr>
        <w:rPr>
          <w:rFonts w:ascii="Times New Roman" w:hAnsi="Times New Roman" w:cs="Times New Roman"/>
          <w:sz w:val="20"/>
          <w:szCs w:val="20"/>
        </w:rPr>
      </w:pPr>
    </w:p>
    <w:p w14:paraId="5A086443" w14:textId="77777777" w:rsidR="005A4D42" w:rsidRDefault="005A4D42">
      <w:pPr>
        <w:rPr>
          <w:rFonts w:ascii="Times New Roman" w:hAnsi="Times New Roman" w:cs="Times New Roman" w:hint="eastAsia"/>
          <w:sz w:val="20"/>
          <w:szCs w:val="20"/>
        </w:rPr>
      </w:pPr>
    </w:p>
    <w:p w14:paraId="06641C5E" w14:textId="7243F96B" w:rsidR="005A4D42" w:rsidRPr="005A4D42" w:rsidRDefault="005A4D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4D4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FigureS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5A4D4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bgroup analysis of the association of SII with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ther components of MetS</w:t>
      </w:r>
    </w:p>
    <w:p w14:paraId="4C3296A5" w14:textId="36074AEF" w:rsidR="00497F68" w:rsidRDefault="005A1E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2F76D1BD" wp14:editId="590AAD21">
            <wp:extent cx="4545713" cy="9767946"/>
            <wp:effectExtent l="0" t="0" r="7620" b="5080"/>
            <wp:docPr id="471977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633" cy="988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848AE" w14:textId="2DDD92B2" w:rsidR="005A4D42" w:rsidRPr="005A4D42" w:rsidRDefault="005A4D42">
      <w:pPr>
        <w:rPr>
          <w:rFonts w:ascii="Times New Roman" w:hAnsi="Times New Roman" w:cs="Times New Roman"/>
          <w:sz w:val="20"/>
          <w:szCs w:val="20"/>
        </w:rPr>
      </w:pPr>
      <w:r w:rsidRPr="008B7E3C">
        <w:rPr>
          <w:rFonts w:ascii="Times New Roman" w:hAnsi="Times New Roman" w:cs="Times New Roman"/>
          <w:sz w:val="20"/>
          <w:szCs w:val="20"/>
        </w:rPr>
        <w:lastRenderedPageBreak/>
        <w:t>All of the models are fully adjusted (age, sex, race, PIR, education, drinking status, smoking status, BMI, physical activity, minutes sedentary activity, CR, BUN, SUA)</w:t>
      </w:r>
      <w:r w:rsidRPr="003F004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Abbreviations:</w:t>
      </w:r>
      <w:r w:rsidRPr="003F004B">
        <w:rPr>
          <w:rFonts w:ascii="Times New Roman" w:hAnsi="Times New Roman" w:cs="Times New Roman"/>
          <w:sz w:val="20"/>
          <w:szCs w:val="20"/>
        </w:rPr>
        <w:t xml:space="preserve"> </w:t>
      </w:r>
      <w:r w:rsidRPr="003F004B">
        <w:rPr>
          <w:rFonts w:ascii="Times New Roman" w:hAnsi="Times New Roman" w:cs="Times New Roman"/>
          <w:kern w:val="0"/>
          <w:sz w:val="20"/>
          <w:szCs w:val="20"/>
        </w:rPr>
        <w:t xml:space="preserve">MetS, metabolic syndrome; OR, </w:t>
      </w:r>
      <w:r w:rsidRPr="003F004B">
        <w:rPr>
          <w:rFonts w:ascii="Times New Roman" w:hAnsi="Times New Roman" w:cs="Times New Roman"/>
          <w:sz w:val="20"/>
          <w:szCs w:val="20"/>
        </w:rPr>
        <w:t>Odds ratios; CI, confidence intervals.</w:t>
      </w:r>
    </w:p>
    <w:sectPr w:rsidR="005A4D42" w:rsidRPr="005A4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D5494" w14:textId="77777777" w:rsidR="00DD7103" w:rsidRDefault="00DD7103" w:rsidP="00497F68">
      <w:r>
        <w:separator/>
      </w:r>
    </w:p>
  </w:endnote>
  <w:endnote w:type="continuationSeparator" w:id="0">
    <w:p w14:paraId="6E7269DF" w14:textId="77777777" w:rsidR="00DD7103" w:rsidRDefault="00DD7103" w:rsidP="00497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8AC7F" w14:textId="77777777" w:rsidR="00DD7103" w:rsidRDefault="00DD7103" w:rsidP="00497F68">
      <w:r>
        <w:separator/>
      </w:r>
    </w:p>
  </w:footnote>
  <w:footnote w:type="continuationSeparator" w:id="0">
    <w:p w14:paraId="563C70E7" w14:textId="77777777" w:rsidR="00DD7103" w:rsidRDefault="00DD7103" w:rsidP="00497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MDKxNLc0NzK0sDBX0lEKTi0uzszPAykwrgUAQZgn5ywAAAA="/>
  </w:docVars>
  <w:rsids>
    <w:rsidRoot w:val="001158E4"/>
    <w:rsid w:val="00036175"/>
    <w:rsid w:val="001158E4"/>
    <w:rsid w:val="00497F68"/>
    <w:rsid w:val="0052594C"/>
    <w:rsid w:val="005A1EDE"/>
    <w:rsid w:val="005A4D42"/>
    <w:rsid w:val="005D30F2"/>
    <w:rsid w:val="00843F83"/>
    <w:rsid w:val="008E2FCC"/>
    <w:rsid w:val="00DD7103"/>
    <w:rsid w:val="00E7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9BE3A"/>
  <w15:chartTrackingRefBased/>
  <w15:docId w15:val="{2F2C081C-6B72-4C82-9EE8-54B218BE2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F68"/>
    <w:rPr>
      <w:sz w:val="18"/>
      <w:szCs w:val="18"/>
    </w:rPr>
  </w:style>
  <w:style w:type="table" w:styleId="1-3">
    <w:name w:val="List Table 1 Light Accent 3"/>
    <w:basedOn w:val="a1"/>
    <w:uiPriority w:val="46"/>
    <w:rsid w:val="00497F6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eng</dc:creator>
  <cp:keywords/>
  <dc:description/>
  <cp:lastModifiedBy>zeng peng</cp:lastModifiedBy>
  <cp:revision>5</cp:revision>
  <dcterms:created xsi:type="dcterms:W3CDTF">2023-06-08T12:54:00Z</dcterms:created>
  <dcterms:modified xsi:type="dcterms:W3CDTF">2023-08-22T07:09:00Z</dcterms:modified>
</cp:coreProperties>
</file>